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205C" w:rsidRPr="00E37126" w:rsidRDefault="0031205C" w:rsidP="0031205C">
      <w:pPr>
        <w:rPr>
          <w:b/>
        </w:rPr>
      </w:pPr>
      <w:r w:rsidRPr="00E37126">
        <w:rPr>
          <w:b/>
        </w:rPr>
        <w:t xml:space="preserve">S3 Table: </w:t>
      </w:r>
      <w:r w:rsidRPr="00E37126">
        <w:t>Difference in mean score among Dzongkhags</w:t>
      </w:r>
    </w:p>
    <w:tbl>
      <w:tblPr>
        <w:tblW w:w="4944" w:type="pct"/>
        <w:tblLook w:val="04A0" w:firstRow="1" w:lastRow="0" w:firstColumn="1" w:lastColumn="0" w:noHBand="0" w:noVBand="1"/>
      </w:tblPr>
      <w:tblGrid>
        <w:gridCol w:w="2335"/>
        <w:gridCol w:w="1306"/>
        <w:gridCol w:w="1872"/>
        <w:gridCol w:w="1871"/>
        <w:gridCol w:w="1871"/>
      </w:tblGrid>
      <w:tr w:rsidR="0031205C" w:rsidRPr="00E37126" w:rsidTr="002B0743">
        <w:trPr>
          <w:trHeight w:val="300"/>
        </w:trPr>
        <w:tc>
          <w:tcPr>
            <w:tcW w:w="1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1205C" w:rsidRPr="00E37126" w:rsidRDefault="0031205C" w:rsidP="002B0743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Dzongkhag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1205C" w:rsidRPr="00E37126" w:rsidRDefault="0031205C" w:rsidP="002B0743">
            <w:pPr>
              <w:spacing w:after="0" w:line="480" w:lineRule="auto"/>
              <w:jc w:val="center"/>
              <w:rPr>
                <w:rFonts w:eastAsia="Times New Roman" w:cs="Times New Roman"/>
                <w:i/>
                <w:szCs w:val="24"/>
              </w:rPr>
            </w:pPr>
            <w:r w:rsidRPr="00E37126">
              <w:rPr>
                <w:rFonts w:eastAsia="Times New Roman" w:cs="Times New Roman"/>
                <w:i/>
                <w:szCs w:val="24"/>
              </w:rPr>
              <w:t>n</w:t>
            </w:r>
          </w:p>
        </w:tc>
        <w:tc>
          <w:tcPr>
            <w:tcW w:w="10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1205C" w:rsidRPr="00E37126" w:rsidRDefault="0031205C" w:rsidP="002B0743">
            <w:pPr>
              <w:spacing w:after="0" w:line="480" w:lineRule="auto"/>
              <w:jc w:val="center"/>
              <w:rPr>
                <w:rFonts w:eastAsia="Times New Roman" w:cs="Times New Roman"/>
                <w:i/>
                <w:szCs w:val="24"/>
              </w:rPr>
            </w:pPr>
            <w:r w:rsidRPr="00E37126">
              <w:rPr>
                <w:rFonts w:eastAsia="Times New Roman" w:cs="Times New Roman"/>
                <w:i/>
                <w:szCs w:val="24"/>
              </w:rPr>
              <w:t>m</w:t>
            </w:r>
          </w:p>
        </w:tc>
        <w:tc>
          <w:tcPr>
            <w:tcW w:w="10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1205C" w:rsidRPr="00E37126" w:rsidRDefault="0031205C" w:rsidP="002B0743">
            <w:pPr>
              <w:spacing w:after="0" w:line="480" w:lineRule="auto"/>
              <w:jc w:val="center"/>
              <w:rPr>
                <w:rFonts w:eastAsia="Times New Roman" w:cs="Times New Roman"/>
                <w:i/>
                <w:szCs w:val="24"/>
              </w:rPr>
            </w:pPr>
            <w:r w:rsidRPr="00E37126">
              <w:rPr>
                <w:rFonts w:eastAsia="Times New Roman" w:cs="Times New Roman"/>
                <w:i/>
                <w:szCs w:val="24"/>
              </w:rPr>
              <w:t>SD</w:t>
            </w:r>
          </w:p>
        </w:tc>
        <w:tc>
          <w:tcPr>
            <w:tcW w:w="10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1205C" w:rsidRPr="00E37126" w:rsidRDefault="0031205C" w:rsidP="002B0743">
            <w:pPr>
              <w:spacing w:after="0" w:line="480" w:lineRule="auto"/>
              <w:jc w:val="center"/>
              <w:rPr>
                <w:rFonts w:eastAsia="Times New Roman" w:cs="Times New Roman"/>
                <w:i/>
                <w:szCs w:val="24"/>
              </w:rPr>
            </w:pPr>
            <w:r w:rsidRPr="00E37126">
              <w:rPr>
                <w:rFonts w:eastAsia="Times New Roman" w:cs="Times New Roman"/>
                <w:i/>
                <w:szCs w:val="24"/>
              </w:rPr>
              <w:t>SE</w:t>
            </w:r>
          </w:p>
        </w:tc>
      </w:tr>
      <w:tr w:rsidR="0031205C" w:rsidRPr="00E37126" w:rsidTr="002B0743">
        <w:trPr>
          <w:trHeight w:val="300"/>
        </w:trPr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1205C" w:rsidRPr="00E37126" w:rsidRDefault="0031205C" w:rsidP="002B0743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  <w:proofErr w:type="spellStart"/>
            <w:r w:rsidRPr="00E37126">
              <w:rPr>
                <w:rFonts w:eastAsia="Times New Roman" w:cs="Times New Roman"/>
                <w:szCs w:val="24"/>
              </w:rPr>
              <w:t>Mongar</w:t>
            </w:r>
            <w:proofErr w:type="spellEnd"/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205C" w:rsidRPr="00E37126" w:rsidRDefault="0031205C" w:rsidP="002B074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E37126">
              <w:t>11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205C" w:rsidRPr="00E37126" w:rsidRDefault="0031205C" w:rsidP="002B074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E37126">
              <w:t>67.09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205C" w:rsidRPr="00E37126" w:rsidRDefault="0031205C" w:rsidP="002B074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E37126">
              <w:t>13.134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205C" w:rsidRPr="00E37126" w:rsidRDefault="0031205C" w:rsidP="002B074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E37126">
              <w:t>3.960</w:t>
            </w:r>
          </w:p>
        </w:tc>
      </w:tr>
      <w:tr w:rsidR="0031205C" w:rsidRPr="00E37126" w:rsidTr="002B0743">
        <w:trPr>
          <w:trHeight w:val="300"/>
        </w:trPr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1205C" w:rsidRPr="00E37126" w:rsidRDefault="0031205C" w:rsidP="002B0743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  <w:proofErr w:type="spellStart"/>
            <w:r w:rsidRPr="00E37126">
              <w:rPr>
                <w:rFonts w:eastAsia="Times New Roman" w:cs="Times New Roman"/>
                <w:szCs w:val="24"/>
              </w:rPr>
              <w:t>Trashigang</w:t>
            </w:r>
            <w:proofErr w:type="spellEnd"/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205C" w:rsidRPr="00E37126" w:rsidRDefault="0031205C" w:rsidP="002B074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E37126">
              <w:t>9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205C" w:rsidRPr="00E37126" w:rsidRDefault="0031205C" w:rsidP="002B074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E37126">
              <w:t>59.11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205C" w:rsidRPr="00E37126" w:rsidRDefault="0031205C" w:rsidP="002B074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E37126">
              <w:t>12.494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205C" w:rsidRPr="00E37126" w:rsidRDefault="0031205C" w:rsidP="002B074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E37126">
              <w:t>4.165</w:t>
            </w:r>
          </w:p>
        </w:tc>
      </w:tr>
      <w:tr w:rsidR="0031205C" w:rsidRPr="00E37126" w:rsidTr="002B0743">
        <w:trPr>
          <w:trHeight w:val="270"/>
        </w:trPr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1205C" w:rsidRPr="00E37126" w:rsidRDefault="0031205C" w:rsidP="002B0743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  <w:proofErr w:type="spellStart"/>
            <w:r w:rsidRPr="00E37126">
              <w:rPr>
                <w:rFonts w:eastAsia="Times New Roman" w:cs="Times New Roman"/>
                <w:szCs w:val="24"/>
              </w:rPr>
              <w:t>Pemagatshel</w:t>
            </w:r>
            <w:proofErr w:type="spellEnd"/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205C" w:rsidRPr="00E37126" w:rsidRDefault="0031205C" w:rsidP="002B074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E37126">
              <w:t>10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205C" w:rsidRPr="00E37126" w:rsidRDefault="0031205C" w:rsidP="002B074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E37126">
              <w:t>55.00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205C" w:rsidRPr="00E37126" w:rsidRDefault="0031205C" w:rsidP="002B074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E37126">
              <w:t>11.045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205C" w:rsidRPr="00E37126" w:rsidRDefault="0031205C" w:rsidP="002B074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E37126">
              <w:t>3.493</w:t>
            </w:r>
          </w:p>
        </w:tc>
      </w:tr>
      <w:tr w:rsidR="0031205C" w:rsidRPr="00E37126" w:rsidTr="002B0743">
        <w:trPr>
          <w:trHeight w:val="270"/>
        </w:trPr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1205C" w:rsidRPr="00E37126" w:rsidRDefault="0031205C" w:rsidP="002B0743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  <w:proofErr w:type="spellStart"/>
            <w:r w:rsidRPr="00E37126">
              <w:rPr>
                <w:rFonts w:eastAsia="Times New Roman" w:cs="Times New Roman"/>
                <w:szCs w:val="24"/>
              </w:rPr>
              <w:t>Samdrup</w:t>
            </w:r>
            <w:proofErr w:type="spellEnd"/>
            <w:r w:rsidRPr="00E37126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E37126">
              <w:rPr>
                <w:rFonts w:eastAsia="Times New Roman" w:cs="Times New Roman"/>
                <w:szCs w:val="24"/>
              </w:rPr>
              <w:t>Jongkhar</w:t>
            </w:r>
            <w:proofErr w:type="spellEnd"/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205C" w:rsidRPr="00E37126" w:rsidRDefault="0031205C" w:rsidP="002B074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E37126">
              <w:t>10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205C" w:rsidRPr="00E37126" w:rsidRDefault="0031205C" w:rsidP="002B074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E37126">
              <w:t>66.80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205C" w:rsidRPr="00E37126" w:rsidRDefault="0031205C" w:rsidP="002B074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E37126">
              <w:t>11.858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205C" w:rsidRPr="00E37126" w:rsidRDefault="0031205C" w:rsidP="002B074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E37126">
              <w:t>3.750</w:t>
            </w:r>
          </w:p>
        </w:tc>
      </w:tr>
      <w:tr w:rsidR="0031205C" w:rsidRPr="00E37126" w:rsidTr="002B0743">
        <w:trPr>
          <w:trHeight w:val="300"/>
        </w:trPr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1205C" w:rsidRPr="00E37126" w:rsidRDefault="0031205C" w:rsidP="002B0743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Trongsa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205C" w:rsidRPr="00E37126" w:rsidRDefault="0031205C" w:rsidP="002B074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E37126">
              <w:t>7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205C" w:rsidRPr="00E37126" w:rsidRDefault="0031205C" w:rsidP="002B074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E37126">
              <w:t>59.71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205C" w:rsidRPr="00E37126" w:rsidRDefault="0031205C" w:rsidP="002B074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E37126">
              <w:t>7.910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205C" w:rsidRPr="00E37126" w:rsidRDefault="0031205C" w:rsidP="002B074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E37126">
              <w:t>2.990</w:t>
            </w:r>
          </w:p>
        </w:tc>
      </w:tr>
      <w:tr w:rsidR="0031205C" w:rsidRPr="00E37126" w:rsidTr="002B0743">
        <w:trPr>
          <w:trHeight w:val="300"/>
        </w:trPr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1205C" w:rsidRPr="00E37126" w:rsidRDefault="0031205C" w:rsidP="002B0743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  <w:proofErr w:type="spellStart"/>
            <w:r w:rsidRPr="00E37126">
              <w:rPr>
                <w:rFonts w:eastAsia="Times New Roman" w:cs="Times New Roman"/>
                <w:szCs w:val="24"/>
              </w:rPr>
              <w:t>Wangdue</w:t>
            </w:r>
            <w:proofErr w:type="spellEnd"/>
            <w:r w:rsidRPr="00E37126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E37126">
              <w:rPr>
                <w:rFonts w:eastAsia="Times New Roman" w:cs="Times New Roman"/>
                <w:szCs w:val="24"/>
              </w:rPr>
              <w:t>Phodrang</w:t>
            </w:r>
            <w:proofErr w:type="spellEnd"/>
            <w:r w:rsidRPr="00E37126">
              <w:rPr>
                <w:rFonts w:eastAsia="Times New Roman" w:cs="Times New Roman"/>
                <w:szCs w:val="24"/>
              </w:rPr>
              <w:t xml:space="preserve"> 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205C" w:rsidRPr="00E37126" w:rsidRDefault="0031205C" w:rsidP="002B074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E37126">
              <w:t>7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205C" w:rsidRPr="00E37126" w:rsidRDefault="0031205C" w:rsidP="002B074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E37126">
              <w:t>64.00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205C" w:rsidRPr="00E37126" w:rsidRDefault="0031205C" w:rsidP="002B074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E37126">
              <w:t>11.136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205C" w:rsidRPr="00E37126" w:rsidRDefault="0031205C" w:rsidP="002B074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E37126">
              <w:t>4.209</w:t>
            </w:r>
          </w:p>
        </w:tc>
      </w:tr>
      <w:tr w:rsidR="0031205C" w:rsidRPr="00E37126" w:rsidTr="002B0743">
        <w:trPr>
          <w:trHeight w:val="300"/>
        </w:trPr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1205C" w:rsidRPr="00E37126" w:rsidRDefault="0031205C" w:rsidP="002B0743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  <w:proofErr w:type="spellStart"/>
            <w:r w:rsidRPr="00E37126">
              <w:rPr>
                <w:rFonts w:eastAsia="Times New Roman" w:cs="Times New Roman"/>
                <w:szCs w:val="24"/>
              </w:rPr>
              <w:t>Samtse</w:t>
            </w:r>
            <w:proofErr w:type="spellEnd"/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205C" w:rsidRPr="00E37126" w:rsidRDefault="0031205C" w:rsidP="002B074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E37126">
              <w:t>15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205C" w:rsidRPr="00E37126" w:rsidRDefault="0031205C" w:rsidP="002B074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E37126">
              <w:t>57.13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205C" w:rsidRPr="00E37126" w:rsidRDefault="0031205C" w:rsidP="002B074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E37126">
              <w:t>13.043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205C" w:rsidRPr="00E37126" w:rsidRDefault="0031205C" w:rsidP="002B074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E37126">
              <w:t>3.368</w:t>
            </w:r>
          </w:p>
        </w:tc>
      </w:tr>
      <w:tr w:rsidR="0031205C" w:rsidRPr="00E37126" w:rsidTr="002B0743">
        <w:trPr>
          <w:trHeight w:val="300"/>
        </w:trPr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1205C" w:rsidRPr="00E37126" w:rsidRDefault="0031205C" w:rsidP="002B0743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Punakha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205C" w:rsidRPr="00E37126" w:rsidRDefault="0031205C" w:rsidP="002B074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E37126">
              <w:t>9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205C" w:rsidRPr="00E37126" w:rsidRDefault="0031205C" w:rsidP="002B074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E37126">
              <w:t>62.89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205C" w:rsidRPr="00E37126" w:rsidRDefault="0031205C" w:rsidP="002B074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E37126">
              <w:t>11.826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205C" w:rsidRPr="00E37126" w:rsidRDefault="0031205C" w:rsidP="002B074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E37126">
              <w:t>3.942</w:t>
            </w:r>
          </w:p>
        </w:tc>
      </w:tr>
      <w:tr w:rsidR="0031205C" w:rsidRPr="00E37126" w:rsidTr="002B0743">
        <w:trPr>
          <w:trHeight w:val="300"/>
        </w:trPr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1205C" w:rsidRPr="00E37126" w:rsidRDefault="0031205C" w:rsidP="002B0743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  <w:proofErr w:type="spellStart"/>
            <w:r w:rsidRPr="00E37126">
              <w:rPr>
                <w:rFonts w:eastAsia="Times New Roman" w:cs="Times New Roman"/>
                <w:szCs w:val="24"/>
              </w:rPr>
              <w:t>Chhukha</w:t>
            </w:r>
            <w:proofErr w:type="spellEnd"/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205C" w:rsidRPr="00E37126" w:rsidRDefault="0031205C" w:rsidP="002B074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E37126">
              <w:t>26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205C" w:rsidRPr="00E37126" w:rsidRDefault="0031205C" w:rsidP="002B074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E37126">
              <w:t>61.96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205C" w:rsidRPr="00E37126" w:rsidRDefault="0031205C" w:rsidP="002B074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E37126">
              <w:t>17.494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205C" w:rsidRPr="00E37126" w:rsidRDefault="0031205C" w:rsidP="002B074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E37126">
              <w:t>3.431</w:t>
            </w:r>
          </w:p>
        </w:tc>
      </w:tr>
      <w:tr w:rsidR="0031205C" w:rsidRPr="00E37126" w:rsidTr="002B0743">
        <w:trPr>
          <w:trHeight w:val="300"/>
        </w:trPr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31205C" w:rsidRPr="00E37126" w:rsidRDefault="0031205C" w:rsidP="002B0743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  <w:proofErr w:type="spellStart"/>
            <w:r w:rsidRPr="00E37126">
              <w:rPr>
                <w:rFonts w:eastAsia="Times New Roman" w:cs="Times New Roman"/>
                <w:szCs w:val="24"/>
              </w:rPr>
              <w:t>Sarpang</w:t>
            </w:r>
            <w:proofErr w:type="spellEnd"/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31205C" w:rsidRPr="00E37126" w:rsidRDefault="0031205C" w:rsidP="002B074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E37126">
              <w:t>14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31205C" w:rsidRPr="00E37126" w:rsidRDefault="0031205C" w:rsidP="002B074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E37126">
              <w:t>77.79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31205C" w:rsidRPr="00E37126" w:rsidRDefault="0031205C" w:rsidP="002B074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E37126">
              <w:t>11.288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31205C" w:rsidRPr="00E37126" w:rsidRDefault="0031205C" w:rsidP="002B074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E37126">
              <w:t>3.017</w:t>
            </w:r>
          </w:p>
        </w:tc>
      </w:tr>
    </w:tbl>
    <w:p w:rsidR="0031205C" w:rsidRPr="00E37126" w:rsidRDefault="0031205C" w:rsidP="0031205C">
      <w:pPr>
        <w:tabs>
          <w:tab w:val="left" w:pos="2250"/>
        </w:tabs>
        <w:spacing w:after="0" w:line="480" w:lineRule="auto"/>
        <w:jc w:val="both"/>
        <w:rPr>
          <w:rFonts w:cs="Times New Roman"/>
          <w:i/>
          <w:szCs w:val="24"/>
        </w:rPr>
      </w:pPr>
    </w:p>
    <w:p w:rsidR="0031205C" w:rsidRPr="00E37126" w:rsidRDefault="0031205C" w:rsidP="0031205C">
      <w:pPr>
        <w:tabs>
          <w:tab w:val="left" w:pos="2250"/>
        </w:tabs>
        <w:spacing w:after="0" w:line="480" w:lineRule="auto"/>
        <w:jc w:val="both"/>
        <w:rPr>
          <w:rFonts w:cs="Times New Roman"/>
          <w:szCs w:val="24"/>
          <w:lang w:val="en-GB"/>
        </w:rPr>
      </w:pPr>
      <w:r w:rsidRPr="00E37126">
        <w:rPr>
          <w:rFonts w:cs="Times New Roman"/>
          <w:i/>
          <w:szCs w:val="24"/>
        </w:rPr>
        <w:t>m</w:t>
      </w:r>
      <w:r w:rsidRPr="00E37126">
        <w:rPr>
          <w:rFonts w:cs="Times New Roman"/>
          <w:szCs w:val="24"/>
        </w:rPr>
        <w:t>= Mean Knowledge Score</w:t>
      </w:r>
      <w:r w:rsidRPr="00E37126">
        <w:rPr>
          <w:rFonts w:cs="Times New Roman"/>
          <w:i/>
          <w:szCs w:val="24"/>
          <w:lang w:val="en-GB"/>
        </w:rPr>
        <w:t xml:space="preserve">, n </w:t>
      </w:r>
      <w:r w:rsidRPr="00E37126">
        <w:rPr>
          <w:rFonts w:cs="Times New Roman"/>
          <w:szCs w:val="24"/>
          <w:lang w:val="en-GB"/>
        </w:rPr>
        <w:t xml:space="preserve">= number of respondents, </w:t>
      </w:r>
      <w:r w:rsidRPr="00E37126">
        <w:rPr>
          <w:rFonts w:cs="Times New Roman"/>
          <w:i/>
          <w:szCs w:val="24"/>
          <w:lang w:val="en-GB"/>
        </w:rPr>
        <w:t>SD</w:t>
      </w:r>
      <w:r w:rsidRPr="00E37126">
        <w:rPr>
          <w:rFonts w:cs="Times New Roman"/>
          <w:szCs w:val="24"/>
          <w:lang w:val="en-GB"/>
        </w:rPr>
        <w:t xml:space="preserve"> = Standard Deviation, </w:t>
      </w:r>
      <w:r w:rsidRPr="00E37126">
        <w:rPr>
          <w:rFonts w:cs="Times New Roman"/>
          <w:i/>
          <w:szCs w:val="24"/>
          <w:lang w:val="en-GB"/>
        </w:rPr>
        <w:t>SE</w:t>
      </w:r>
      <w:r w:rsidRPr="00E37126">
        <w:rPr>
          <w:rFonts w:cs="Times New Roman"/>
          <w:szCs w:val="24"/>
          <w:lang w:val="en-GB"/>
        </w:rPr>
        <w:t xml:space="preserve"> = Standard Error</w:t>
      </w:r>
    </w:p>
    <w:p w:rsidR="0034240F" w:rsidRPr="0031205C" w:rsidRDefault="0034240F" w:rsidP="0031205C">
      <w:bookmarkStart w:id="0" w:name="_GoBack"/>
      <w:bookmarkEnd w:id="0"/>
    </w:p>
    <w:sectPr w:rsidR="0034240F" w:rsidRPr="003120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12DD"/>
    <w:rsid w:val="001D157E"/>
    <w:rsid w:val="0031205C"/>
    <w:rsid w:val="0034240F"/>
    <w:rsid w:val="00B912DD"/>
    <w:rsid w:val="00CA63EC"/>
    <w:rsid w:val="00CC5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315FC4-9620-47A8-85D2-1D620B017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12DD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il Sapkota</dc:creator>
  <cp:keywords/>
  <dc:description/>
  <cp:lastModifiedBy>Sunil Sapkota</cp:lastModifiedBy>
  <cp:revision>2</cp:revision>
  <dcterms:created xsi:type="dcterms:W3CDTF">2020-10-11T08:53:00Z</dcterms:created>
  <dcterms:modified xsi:type="dcterms:W3CDTF">2020-10-11T08:53:00Z</dcterms:modified>
</cp:coreProperties>
</file>